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F87B0" w14:textId="375EDD1A" w:rsidR="00CD31B1" w:rsidRPr="00005E20" w:rsidRDefault="00005E2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05E20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4D54F7F3" w14:textId="608C0438" w:rsidR="00005E20" w:rsidRDefault="00005E2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8AC224" w14:textId="0E22881C" w:rsidR="00005E20" w:rsidRPr="00005E20" w:rsidRDefault="00005E20" w:rsidP="00005E20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 w:rsidRPr="00005E20">
        <w:rPr>
          <w:rFonts w:ascii="Times New Roman" w:hAnsi="Times New Roman" w:cs="Times New Roman"/>
          <w:sz w:val="22"/>
          <w:szCs w:val="22"/>
        </w:rPr>
        <w:t>Example of detrusor overactivity (DO) on UDS report during concurrent UDS/fMRI examination in subject MS-304, marked with red box. Subject exhibited DO during urine withholding (after signaling that they felt full but before permission to void was given) during cycle 2 and 3 of the examination.</w:t>
      </w:r>
    </w:p>
    <w:p w14:paraId="0836C708" w14:textId="59BE0ADA" w:rsidR="00005E20" w:rsidRPr="00005E20" w:rsidRDefault="00005E20" w:rsidP="00005E2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6AB342FB" wp14:editId="0F1173CC">
            <wp:extent cx="5629524" cy="7285303"/>
            <wp:effectExtent l="0" t="0" r="0" b="508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236" cy="729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5E20" w:rsidRPr="00005E20" w:rsidSect="00F51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E20"/>
    <w:rsid w:val="00005E20"/>
    <w:rsid w:val="00E578BD"/>
    <w:rsid w:val="00F5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69839"/>
  <w15:chartTrackingRefBased/>
  <w15:docId w15:val="{4965C4B7-10DF-6A46-BB7F-D9C5FA3F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3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Zhaoyue</dc:creator>
  <cp:keywords/>
  <dc:description/>
  <cp:lastModifiedBy>Shi, Zhaoyue</cp:lastModifiedBy>
  <cp:revision>1</cp:revision>
  <dcterms:created xsi:type="dcterms:W3CDTF">2021-01-04T23:36:00Z</dcterms:created>
  <dcterms:modified xsi:type="dcterms:W3CDTF">2021-01-04T23:38:00Z</dcterms:modified>
</cp:coreProperties>
</file>